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519" w:rsidRPr="00117519" w:rsidRDefault="000F7D4B" w:rsidP="00117519">
      <w:pPr>
        <w:adjustRightInd w:val="0"/>
        <w:snapToGrid w:val="0"/>
        <w:spacing w:line="480" w:lineRule="auto"/>
        <w:rPr>
          <w:rFonts w:ascii="Times New Roman" w:hAnsi="Times New Roman"/>
          <w:i/>
          <w:kern w:val="0"/>
          <w:sz w:val="18"/>
          <w:szCs w:val="18"/>
        </w:rPr>
      </w:pPr>
      <w:bookmarkStart w:id="0" w:name="OLE_LINK5"/>
      <w:bookmarkStart w:id="1" w:name="OLE_LINK6"/>
      <w:r>
        <w:rPr>
          <w:rFonts w:ascii="Times New Roman" w:hAnsi="Times New Roman"/>
          <w:kern w:val="0"/>
          <w:sz w:val="18"/>
          <w:szCs w:val="18"/>
        </w:rPr>
        <w:t xml:space="preserve">Table </w:t>
      </w:r>
      <w:r w:rsidR="00B44182">
        <w:rPr>
          <w:rFonts w:ascii="Times New Roman" w:hAnsi="Times New Roman" w:hint="eastAsia"/>
          <w:kern w:val="0"/>
          <w:sz w:val="18"/>
          <w:szCs w:val="18"/>
        </w:rPr>
        <w:t>S</w:t>
      </w:r>
      <w:r>
        <w:rPr>
          <w:rFonts w:ascii="Times New Roman" w:hAnsi="Times New Roman"/>
          <w:kern w:val="0"/>
          <w:sz w:val="18"/>
          <w:szCs w:val="18"/>
        </w:rPr>
        <w:t>1</w:t>
      </w:r>
      <w:r w:rsidR="00117519" w:rsidRPr="00117519">
        <w:rPr>
          <w:rFonts w:ascii="Times New Roman" w:hAnsi="Times New Roman"/>
          <w:kern w:val="0"/>
          <w:sz w:val="18"/>
          <w:szCs w:val="18"/>
        </w:rPr>
        <w:t xml:space="preserve"> </w:t>
      </w:r>
      <w:r w:rsidR="00992949" w:rsidRPr="0031128E">
        <w:rPr>
          <w:rFonts w:ascii="Times New Roman" w:hAnsi="Times New Roman"/>
          <w:kern w:val="0"/>
          <w:sz w:val="18"/>
          <w:szCs w:val="18"/>
        </w:rPr>
        <w:t>Quality comparison between</w:t>
      </w:r>
      <w:r w:rsidR="004B4D52" w:rsidRPr="004B4D52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="004B4D52" w:rsidRPr="004B4D52">
        <w:rPr>
          <w:rFonts w:ascii="Times New Roman" w:hAnsi="Times New Roman"/>
          <w:kern w:val="0"/>
          <w:sz w:val="18"/>
          <w:szCs w:val="18"/>
        </w:rPr>
        <w:t>two</w:t>
      </w:r>
      <w:r w:rsidR="00992949" w:rsidRPr="0031128E">
        <w:rPr>
          <w:rFonts w:ascii="Times New Roman" w:hAnsi="Times New Roman"/>
          <w:kern w:val="0"/>
          <w:sz w:val="18"/>
          <w:szCs w:val="18"/>
        </w:rPr>
        <w:t xml:space="preserve"> different</w:t>
      </w:r>
      <w:r w:rsidR="00992949" w:rsidRPr="00992949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</w:t>
      </w:r>
      <w:r w:rsidR="004B4D52" w:rsidRPr="004B4D52">
        <w:rPr>
          <w:rFonts w:ascii="Times New Roman" w:hAnsi="Times New Roman"/>
          <w:color w:val="000000" w:themeColor="text1"/>
          <w:kern w:val="0"/>
          <w:sz w:val="18"/>
          <w:szCs w:val="18"/>
        </w:rPr>
        <w:t>harvesting periods</w:t>
      </w:r>
      <w:r w:rsidR="00992949" w:rsidRPr="00992949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o</w:t>
      </w:r>
      <w:r w:rsidR="00992949" w:rsidRPr="0031128E">
        <w:rPr>
          <w:rFonts w:ascii="Times New Roman" w:hAnsi="Times New Roman"/>
          <w:kern w:val="0"/>
          <w:sz w:val="18"/>
          <w:szCs w:val="18"/>
        </w:rPr>
        <w:t xml:space="preserve">f </w:t>
      </w:r>
      <w:r w:rsidR="00992949" w:rsidRPr="0031128E">
        <w:rPr>
          <w:rFonts w:ascii="Times New Roman" w:hAnsi="Times New Roman"/>
          <w:i/>
          <w:kern w:val="0"/>
          <w:sz w:val="18"/>
          <w:szCs w:val="18"/>
        </w:rPr>
        <w:t xml:space="preserve">A. </w:t>
      </w:r>
      <w:proofErr w:type="spellStart"/>
      <w:r w:rsidR="00992949" w:rsidRPr="0031128E">
        <w:rPr>
          <w:rFonts w:ascii="Times New Roman" w:hAnsi="Times New Roman"/>
          <w:i/>
          <w:kern w:val="0"/>
          <w:sz w:val="18"/>
          <w:szCs w:val="18"/>
        </w:rPr>
        <w:t>polytricha</w:t>
      </w:r>
      <w:proofErr w:type="spellEnd"/>
    </w:p>
    <w:tbl>
      <w:tblPr>
        <w:tblStyle w:val="a5"/>
        <w:tblpPr w:leftFromText="180" w:rightFromText="180" w:vertAnchor="page" w:horzAnchor="page" w:tblpX="1412" w:tblpY="2013"/>
        <w:tblOverlap w:val="never"/>
        <w:tblW w:w="9747" w:type="dxa"/>
        <w:tblLayout w:type="fixed"/>
        <w:tblLook w:val="04A0"/>
      </w:tblPr>
      <w:tblGrid>
        <w:gridCol w:w="817"/>
        <w:gridCol w:w="1134"/>
        <w:gridCol w:w="1134"/>
        <w:gridCol w:w="1134"/>
        <w:gridCol w:w="1134"/>
        <w:gridCol w:w="1134"/>
        <w:gridCol w:w="1134"/>
        <w:gridCol w:w="992"/>
        <w:gridCol w:w="1134"/>
      </w:tblGrid>
      <w:tr w:rsidR="00BB024B" w:rsidTr="00BB024B">
        <w:trPr>
          <w:trHeight w:val="654"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Default="00C754C6" w:rsidP="00C754C6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mple na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C754C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 (mg/kg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C754C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 (mg/kg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C754C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g (mg/kg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C754C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" w:name="OLE_LINK3"/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 (mg/kg)</w:t>
            </w:r>
            <w:bookmarkEnd w:id="2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C754C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358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Zn</w:t>
            </w: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mg/kg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BB024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ein</w:t>
            </w:r>
            <w:r w:rsidR="00BB024B" w:rsidRPr="006A358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BB024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t</w:t>
            </w:r>
            <w:r w:rsidR="00BB024B" w:rsidRPr="006A358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54C6" w:rsidRPr="006A358B" w:rsidRDefault="00C754C6" w:rsidP="00BB024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ibre</w:t>
            </w:r>
            <w:proofErr w:type="spellEnd"/>
            <w:r w:rsidR="00BB024B" w:rsidRPr="006A358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A358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%)</w:t>
            </w:r>
          </w:p>
        </w:tc>
      </w:tr>
      <w:tr w:rsidR="00BB024B" w:rsidTr="00BB024B">
        <w:trPr>
          <w:trHeight w:val="448"/>
        </w:trPr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C754C6" w:rsidP="009929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" w:name="OLE_LINK1"/>
            <w:bookmarkStart w:id="4" w:name="OLE_LINK2"/>
            <w:r>
              <w:rPr>
                <w:rFonts w:ascii="Times New Roman" w:hAnsi="Times New Roman"/>
                <w:sz w:val="18"/>
                <w:szCs w:val="18"/>
              </w:rPr>
              <w:t>AP_</w:t>
            </w:r>
            <w:r w:rsidR="0099294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bookmarkEnd w:id="3"/>
            <w:bookmarkEnd w:id="4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C754C6" w:rsidP="00BB0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.6</w:t>
            </w:r>
            <w:r w:rsidR="00AF50C4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00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30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8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.05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0450D0" w:rsidP="00C754C6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.0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2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754C6" w:rsidRDefault="00346AD9" w:rsidP="00C754C6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</w:t>
            </w:r>
            <w:r w:rsidR="00C754C6">
              <w:rPr>
                <w:rFonts w:ascii="Times New Roman" w:hAnsi="Times New Roman"/>
                <w:color w:val="000000"/>
                <w:sz w:val="18"/>
                <w:szCs w:val="18"/>
              </w:rPr>
              <w:t>.5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1.1</w:t>
            </w:r>
          </w:p>
        </w:tc>
      </w:tr>
      <w:tr w:rsidR="00BB024B" w:rsidTr="00BB024B">
        <w:trPr>
          <w:trHeight w:val="339"/>
        </w:trPr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C754C6" w:rsidP="0099294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_</w:t>
            </w:r>
            <w:r w:rsidR="00992949">
              <w:rPr>
                <w:rFonts w:ascii="Times New Roman" w:hAnsi="Times New Roman" w:hint="eastAsia"/>
                <w:sz w:val="18"/>
                <w:szCs w:val="18"/>
              </w:rPr>
              <w:t>S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0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30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4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14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0450D0" w:rsidP="00C754C6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10.8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C754C6" w:rsidP="00C754C6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8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C754C6" w:rsidRDefault="00346AD9" w:rsidP="00C754C6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="00C754C6">
              <w:rPr>
                <w:rFonts w:ascii="Times New Roman" w:hAnsi="Times New Roman"/>
                <w:sz w:val="18"/>
                <w:szCs w:val="18"/>
              </w:rPr>
              <w:t>.6</w:t>
            </w:r>
            <w:r w:rsidR="00BB024B"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="00BB024B">
              <w:rPr>
                <w:rFonts w:ascii="Times New Roman" w:hAnsi="Times New Roman" w:hint="eastAsia"/>
                <w:sz w:val="18"/>
                <w:szCs w:val="18"/>
              </w:rPr>
              <w:t>2.0</w:t>
            </w:r>
          </w:p>
        </w:tc>
      </w:tr>
      <w:bookmarkEnd w:id="0"/>
      <w:bookmarkEnd w:id="1"/>
    </w:tbl>
    <w:p w:rsidR="00117519" w:rsidRPr="0070740A" w:rsidRDefault="00117519">
      <w:pPr>
        <w:widowControl/>
        <w:jc w:val="left"/>
        <w:rPr>
          <w:rFonts w:ascii="Times New Roman" w:hAnsi="Times New Roman"/>
          <w:kern w:val="0"/>
          <w:sz w:val="18"/>
          <w:szCs w:val="18"/>
        </w:rPr>
      </w:pPr>
    </w:p>
    <w:sectPr w:rsidR="00117519" w:rsidRPr="0070740A" w:rsidSect="008E7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07D" w:rsidRDefault="006D607D" w:rsidP="007E27BF">
      <w:r>
        <w:separator/>
      </w:r>
    </w:p>
  </w:endnote>
  <w:endnote w:type="continuationSeparator" w:id="0">
    <w:p w:rsidR="006D607D" w:rsidRDefault="006D607D" w:rsidP="007E27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07D" w:rsidRDefault="006D607D" w:rsidP="007E27BF">
      <w:r>
        <w:separator/>
      </w:r>
    </w:p>
  </w:footnote>
  <w:footnote w:type="continuationSeparator" w:id="0">
    <w:p w:rsidR="006D607D" w:rsidRDefault="006D607D" w:rsidP="007E27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27BF"/>
    <w:rsid w:val="000450D0"/>
    <w:rsid w:val="000D6999"/>
    <w:rsid w:val="000F7D4B"/>
    <w:rsid w:val="00117519"/>
    <w:rsid w:val="001F6C25"/>
    <w:rsid w:val="002B50A2"/>
    <w:rsid w:val="002E1A84"/>
    <w:rsid w:val="00346AD9"/>
    <w:rsid w:val="0041541E"/>
    <w:rsid w:val="004B4D52"/>
    <w:rsid w:val="004C3D4E"/>
    <w:rsid w:val="004E5C7E"/>
    <w:rsid w:val="00572265"/>
    <w:rsid w:val="005C2B65"/>
    <w:rsid w:val="006A358B"/>
    <w:rsid w:val="006D607D"/>
    <w:rsid w:val="0070740A"/>
    <w:rsid w:val="007312DE"/>
    <w:rsid w:val="007428AF"/>
    <w:rsid w:val="007509B7"/>
    <w:rsid w:val="007A3F1A"/>
    <w:rsid w:val="007E27BF"/>
    <w:rsid w:val="008E42A1"/>
    <w:rsid w:val="008E7445"/>
    <w:rsid w:val="00992949"/>
    <w:rsid w:val="00997AC9"/>
    <w:rsid w:val="009E58DA"/>
    <w:rsid w:val="00AE0BE1"/>
    <w:rsid w:val="00AF50C4"/>
    <w:rsid w:val="00B44182"/>
    <w:rsid w:val="00BB024B"/>
    <w:rsid w:val="00C754C6"/>
    <w:rsid w:val="00E02CB1"/>
    <w:rsid w:val="00E75200"/>
    <w:rsid w:val="00F0710F"/>
    <w:rsid w:val="00F41063"/>
    <w:rsid w:val="00F612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7B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2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27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27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27BF"/>
    <w:rPr>
      <w:sz w:val="18"/>
      <w:szCs w:val="18"/>
    </w:rPr>
  </w:style>
  <w:style w:type="table" w:styleId="a5">
    <w:name w:val="Table Grid"/>
    <w:basedOn w:val="a1"/>
    <w:uiPriority w:val="59"/>
    <w:qFormat/>
    <w:rsid w:val="001175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16</cp:revision>
  <dcterms:created xsi:type="dcterms:W3CDTF">2018-09-04T06:29:00Z</dcterms:created>
  <dcterms:modified xsi:type="dcterms:W3CDTF">2021-09-22T01:51:00Z</dcterms:modified>
</cp:coreProperties>
</file>